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Cs w:val="21"/>
        </w:rPr>
        <w:t>Figure S</w:t>
      </w:r>
      <w:r>
        <w:rPr>
          <w:rFonts w:cs="Times New Roman" w:ascii="Times New Roman" w:hAnsi="Times New Roman"/>
          <w:b/>
          <w:color w:val="000000"/>
          <w:szCs w:val="21"/>
        </w:rPr>
        <w:t>2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bookmarkStart w:id="0" w:name="OLE_LINK27"/>
      <w:bookmarkStart w:id="1" w:name="OLE_LINK26"/>
      <w:bookmarkStart w:id="2" w:name="OLE_LINK11"/>
      <w:bookmarkStart w:id="3" w:name="OLE_LINK9"/>
      <w:r>
        <w:rPr>
          <w:rFonts w:cs="Times New Roman" w:ascii="Times New Roman" w:hAnsi="Times New Roman"/>
          <w:b/>
        </w:rPr>
        <w:t>Neighbor-</w:t>
      </w:r>
      <w:r>
        <w:rPr>
          <w:rFonts w:cs="Times New Roman" w:ascii="Times New Roman" w:hAnsi="Times New Roman"/>
          <w:b/>
        </w:rPr>
        <w:t>j</w:t>
      </w:r>
      <w:r>
        <w:rPr>
          <w:rFonts w:cs="Times New Roman" w:ascii="Times New Roman" w:hAnsi="Times New Roman"/>
          <w:b/>
        </w:rPr>
        <w:t>oining</w:t>
      </w:r>
      <w:bookmarkEnd w:id="0"/>
      <w:bookmarkEnd w:id="1"/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NJ) phylogenetic analysis</w:t>
      </w:r>
      <w:bookmarkEnd w:id="2"/>
      <w:bookmarkEnd w:id="3"/>
      <w:r>
        <w:rPr>
          <w:rFonts w:cs="Times New Roman" w:ascii="Times New Roman" w:hAnsi="Times New Roman"/>
          <w:b/>
        </w:rPr>
        <w:t xml:space="preserve"> of UGPase homologs in plant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phylogenetic analysis </w:t>
      </w:r>
      <w:bookmarkStart w:id="4" w:name="OLE_LINK72"/>
      <w:bookmarkStart w:id="5" w:name="OLE_LINK71"/>
      <w:r>
        <w:rPr>
          <w:rFonts w:cs="Times New Roman" w:ascii="Times New Roman" w:hAnsi="Times New Roman"/>
        </w:rPr>
        <w:t>was performed using MEGA 5 software</w:t>
      </w:r>
      <w:bookmarkEnd w:id="4"/>
      <w:bookmarkEnd w:id="5"/>
      <w:r>
        <w:rPr>
          <w:rFonts w:cs="Times New Roman" w:ascii="Times New Roman" w:hAnsi="Times New Roman"/>
        </w:rPr>
        <w:t>. The tree was derived from nine UGPase homolog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ccording to their amino acid sequenc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4945" cy="2095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5080" cy="2095560"/>
                          <a:chOff x="0" y="0"/>
                          <a:chExt cx="5275080" cy="2095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5080" cy="209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76040" y="71640"/>
                            <a:ext cx="2399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0"/>
                                  <w:szCs w:val="15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0"/>
                                  <w:szCs w:val="15"/>
                                  <w:b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vUGPase (XP 004288589) </w:t>
                              </w:r>
                              <w:r>
                                <w:rPr>
                                  <w:sz w:val="15"/>
                                  <w:kern w:val="0"/>
                                  <w:szCs w:val="15"/>
                                  <w:b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ragaria vesca subsp. Ves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9160" y="155520"/>
                            <a:ext cx="185292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18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291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0800" y="225360"/>
                            <a:ext cx="164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pUGPase (AGH25528)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Prunus pers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9160" y="243360"/>
                            <a:ext cx="141876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34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2234" y="12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" y="239400"/>
                            <a:ext cx="83196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10" h="193">
                                <a:moveTo>
                                  <a:pt x="0" y="193"/>
                                </a:moveTo>
                                <a:lnTo>
                                  <a:pt x="0" y="0"/>
                                </a:lnTo>
                                <a:lnTo>
                                  <a:pt x="131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94040" y="393840"/>
                            <a:ext cx="1986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RcUGPase (XP 002526594)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Ricinus commun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200" y="369000"/>
                            <a:ext cx="180396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41" h="193">
                                <a:moveTo>
                                  <a:pt x="0" y="0"/>
                                </a:moveTo>
                                <a:lnTo>
                                  <a:pt x="0" y="193"/>
                                </a:lnTo>
                                <a:lnTo>
                                  <a:pt x="2841" y="19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" y="365760"/>
                            <a:ext cx="1224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" h="292">
                                <a:moveTo>
                                  <a:pt x="0" y="292"/>
                                </a:moveTo>
                                <a:lnTo>
                                  <a:pt x="0" y="0"/>
                                </a:lnTo>
                                <a:lnTo>
                                  <a:pt x="1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8160" y="568440"/>
                            <a:ext cx="2340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0"/>
                                  <w:szCs w:val="15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  <w:kern w:val="0"/>
                                  <w:szCs w:val="15"/>
                                  <w:b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mUGPase (AAF86501) </w:t>
                              </w:r>
                              <w:r>
                                <w:rPr>
                                  <w:sz w:val="15"/>
                                  <w:kern w:val="0"/>
                                  <w:szCs w:val="15"/>
                                  <w:b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tragalus membranace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90520" y="659880"/>
                            <a:ext cx="163440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74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257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1760" y="736560"/>
                            <a:ext cx="1711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kern w:val="0"/>
                                  <w:sz w:val="15"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GmUGPase (XP 003544964) </w:t>
                              </w:r>
                              <w:r>
                                <w:rPr>
                                  <w:b/>
                                  <w:kern w:val="0"/>
                                  <w:sz w:val="15"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Glycine ma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90520" y="747360"/>
                            <a:ext cx="82872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5" h="126">
                                <a:moveTo>
                                  <a:pt x="0" y="0"/>
                                </a:moveTo>
                                <a:lnTo>
                                  <a:pt x="0" y="126"/>
                                </a:lnTo>
                                <a:lnTo>
                                  <a:pt x="1305" y="12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" y="558000"/>
                            <a:ext cx="1015200" cy="18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9" h="292">
                                <a:moveTo>
                                  <a:pt x="0" y="0"/>
                                </a:moveTo>
                                <a:lnTo>
                                  <a:pt x="0" y="292"/>
                                </a:lnTo>
                                <a:lnTo>
                                  <a:pt x="1599" y="292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40" y="554400"/>
                            <a:ext cx="105480" cy="29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458">
                                <a:moveTo>
                                  <a:pt x="0" y="458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1040" y="897120"/>
                            <a:ext cx="2268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tUGPase (XP 006384119)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Populus trichocarp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200" y="995760"/>
                            <a:ext cx="1883880" cy="143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67" h="226">
                                <a:moveTo>
                                  <a:pt x="0" y="226"/>
                                </a:moveTo>
                                <a:lnTo>
                                  <a:pt x="0" y="0"/>
                                </a:lnTo>
                                <a:lnTo>
                                  <a:pt x="296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6040" y="1065600"/>
                            <a:ext cx="2150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lUGPase (XP 004239832)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Solanum lycopersic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3440" y="1163160"/>
                            <a:ext cx="252864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82" h="193">
                                <a:moveTo>
                                  <a:pt x="0" y="193"/>
                                </a:moveTo>
                                <a:lnTo>
                                  <a:pt x="0" y="0"/>
                                </a:lnTo>
                                <a:lnTo>
                                  <a:pt x="398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5000" y="1226880"/>
                            <a:ext cx="2098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pUGPase (KJ470627)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Codonopsis pilosu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1080" y="1331640"/>
                            <a:ext cx="211068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24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332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8240" y="1401480"/>
                            <a:ext cx="1746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VvUGPase (XP 002282276) </w:t>
                              </w:r>
                              <w:r>
                                <w:rPr>
                                  <w:kern w:val="0"/>
                                  <w:sz w:val="15"/>
                                  <w:b/>
                                  <w:szCs w:val="15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Vitis vinife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1080" y="1419120"/>
                            <a:ext cx="157464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80" h="126">
                                <a:moveTo>
                                  <a:pt x="0" y="0"/>
                                </a:moveTo>
                                <a:lnTo>
                                  <a:pt x="0" y="126"/>
                                </a:lnTo>
                                <a:lnTo>
                                  <a:pt x="2480" y="12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440" y="1292760"/>
                            <a:ext cx="19764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" h="193">
                                <a:moveTo>
                                  <a:pt x="0" y="0"/>
                                </a:moveTo>
                                <a:lnTo>
                                  <a:pt x="0" y="193"/>
                                </a:lnTo>
                                <a:lnTo>
                                  <a:pt x="311" y="19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00" y="1146240"/>
                            <a:ext cx="210240" cy="143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1" h="226">
                                <a:moveTo>
                                  <a:pt x="0" y="0"/>
                                </a:moveTo>
                                <a:lnTo>
                                  <a:pt x="0" y="226"/>
                                </a:lnTo>
                                <a:lnTo>
                                  <a:pt x="331" y="22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40" y="852120"/>
                            <a:ext cx="63360" cy="29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457">
                                <a:moveTo>
                                  <a:pt x="0" y="0"/>
                                </a:moveTo>
                                <a:lnTo>
                                  <a:pt x="0" y="457"/>
                                </a:lnTo>
                                <a:lnTo>
                                  <a:pt x="100" y="45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66600" y="705600"/>
                            <a:ext cx="19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720" y="7668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139140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480" y="125784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00" y="23112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400" y="405720"/>
                            <a:ext cx="128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0480" y="1749600"/>
                            <a:ext cx="3218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480" y="1721520"/>
                            <a:ext cx="720" cy="56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320" y="1721520"/>
                            <a:ext cx="720" cy="565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2320" y="1778040"/>
                            <a:ext cx="223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5pt;height:165pt" coordorigin="0,0" coordsize="8307,3300">
                <v:rect id="shape_0" stroked="f" o:allowincell="f" style="position:absolute;left:0;top:0;width:8306;height:32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529;top:113;width:377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kern w:val="0"/>
                            <w:szCs w:val="15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0"/>
                            <w:szCs w:val="15"/>
                            <w:b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vUGPase (XP 004288589) </w:t>
                        </w:r>
                        <w:r>
                          <w:rPr>
                            <w:sz w:val="15"/>
                            <w:kern w:val="0"/>
                            <w:szCs w:val="15"/>
                            <w:b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ragaria vesca subsp. Ves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918,127" path="m0,127l0,0l2918,0e" stroked="t" o:allowincell="f" style="position:absolute;left:1605;top:245;width:2917;height:12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844;top:355;width:25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PpUGPase (AGH25528)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Prunus pers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234,127" path="m0,0l0,127l2234,127e" stroked="t" o:allowincell="f" style="position:absolute;left:1605;top:383;width:2233;height:12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310,193" path="m0,193l0,0l1310,0e" stroked="t" o:allowincell="f" style="position:absolute;left:295;top:377;width:1309;height:19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140;top:620;width:312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RcUGPase (XP 002526594)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Ricinus commun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841,193" path="m0,0l0,193l2841,193e" stroked="t" o:allowincell="f" style="position:absolute;left:295;top:581;width:2840;height:19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9,292" path="m0,292l0,0l19,0e" stroked="t" o:allowincell="f" style="position:absolute;left:276;top:576;width:18;height:29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54;top:895;width:368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kern w:val="0"/>
                            <w:szCs w:val="15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5"/>
                            <w:kern w:val="0"/>
                            <w:szCs w:val="15"/>
                            <w:b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mUGPase (AAF86501) </w:t>
                        </w:r>
                        <w:r>
                          <w:rPr>
                            <w:sz w:val="15"/>
                            <w:kern w:val="0"/>
                            <w:szCs w:val="15"/>
                            <w:b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tragalus membranace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574,127" path="m0,127l0,0l2574,0e" stroked="t" o:allowincell="f" style="position:absolute;left:1875;top:1039;width:2573;height:12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184;top:1160;width:2694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b/>
                            <w:kern w:val="0"/>
                            <w:sz w:val="15"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GmUGPase (XP 003544964) </w:t>
                        </w:r>
                        <w:r>
                          <w:rPr>
                            <w:b/>
                            <w:kern w:val="0"/>
                            <w:sz w:val="15"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Glycine ma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05,126" path="m0,0l0,126l1305,126e" stroked="t" o:allowincell="f" style="position:absolute;left:1875;top:1177;width:1304;height:12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599,292" path="m0,0l0,292l1599,292e" stroked="t" o:allowincell="f" style="position:absolute;left:276;top:879;width:1598;height:29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66,458" path="m0,458l0,0l166,0e" stroked="t" o:allowincell="f" style="position:absolute;left:110;top:873;width:165;height:45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183;top:1413;width:357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PtUGPase (XP 006384119)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Populus trichocarp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967,226" path="m0,226l0,0l2967,0e" stroked="t" o:allowincell="f" style="position:absolute;left:210;top:1568;width:2966;height:22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29;top:1678;width:338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SlUGPase (XP 004239832)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Solanum lycopersic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82,193" path="m0,193l0,0l3982,0e" stroked="t" o:allowincell="f" style="position:absolute;left:541;top:1832;width:3981;height:19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81;top:1932;width:330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CpUGPase (KJ470627)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Codonopsis pilos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324,127" path="m0,127l0,0l3324,0e" stroked="t" o:allowincell="f" style="position:absolute;left:852;top:2097;width:3323;height:12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36;top:2207;width:275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VvUGPase (XP 002282276) </w:t>
                        </w:r>
                        <w:r>
                          <w:rPr>
                            <w:kern w:val="0"/>
                            <w:sz w:val="15"/>
                            <w:b/>
                            <w:szCs w:val="15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Vitis vinife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80,126" path="m0,0l0,126l2480,126e" stroked="t" o:allowincell="f" style="position:absolute;left:852;top:2235;width:2479;height:12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311,193" path="m0,0l0,193l311,193e" stroked="t" o:allowincell="f" style="position:absolute;left:541;top:2036;width:310;height:19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331,226" path="m0,0l0,226l331,226e" stroked="t" o:allowincell="f" style="position:absolute;left:210;top:1805;width:330;height:22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00,457" path="m0,0l0,457l100,457e" stroked="t" o:allowincell="f" style="position:absolute;left:110;top:1342;width:99;height:45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1522;top:1111;width:3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2;top:121;width:2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;top:2191;width:2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;top:1981;width:2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;top:364;width:2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;top:639;width:2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2,2755" to="1168,275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662,2711" to="662,279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169,2711" to="1169,279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744;top:2800;width:3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7:57:00Z</dcterms:created>
  <dc:creator>qaa</dc:creator>
  <dc:description/>
  <cp:keywords/>
  <dc:language>en-US</dc:language>
  <cp:lastModifiedBy>SDWM</cp:lastModifiedBy>
  <dcterms:modified xsi:type="dcterms:W3CDTF">2014-11-26T08:38:00Z</dcterms:modified>
  <cp:revision>29</cp:revision>
  <dc:subject/>
  <dc:title/>
</cp:coreProperties>
</file>